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8AFE1" w14:textId="2EB56FC0" w:rsidR="00EE2D4E" w:rsidRDefault="00EE2D4E" w:rsidP="00EE2D4E">
      <w:r w:rsidRPr="00EE2D4E">
        <w:rPr>
          <w:b/>
          <w:bCs/>
        </w:rPr>
        <w:t xml:space="preserve">Supplementary </w:t>
      </w:r>
      <w:r w:rsidRPr="00EE2D4E">
        <w:rPr>
          <w:rFonts w:hint="eastAsia"/>
          <w:b/>
          <w:bCs/>
        </w:rPr>
        <w:t>Ta</w:t>
      </w:r>
      <w:r w:rsidRPr="00EE2D4E">
        <w:rPr>
          <w:b/>
          <w:bCs/>
        </w:rPr>
        <w:t>ble 1</w:t>
      </w:r>
      <w:r>
        <w:t xml:space="preserve">. </w:t>
      </w:r>
      <w:r w:rsidRPr="009C4C2D">
        <w:t>Cox proportional hazards regression model analysis of overall survival</w:t>
      </w:r>
      <w:r w:rsidR="00070828">
        <w:t xml:space="preserve"> according to targeted molecular therapy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701"/>
        <w:gridCol w:w="1134"/>
        <w:gridCol w:w="1701"/>
        <w:gridCol w:w="1071"/>
      </w:tblGrid>
      <w:tr w:rsidR="00EE2D4E" w:rsidRPr="00053D25" w14:paraId="6AF35BFD" w14:textId="77777777" w:rsidTr="00AC3387">
        <w:tc>
          <w:tcPr>
            <w:tcW w:w="2689" w:type="dxa"/>
            <w:vMerge w:val="restart"/>
            <w:tcBorders>
              <w:top w:val="single" w:sz="12" w:space="0" w:color="auto"/>
              <w:bottom w:val="nil"/>
            </w:tcBorders>
          </w:tcPr>
          <w:p w14:paraId="4707D712" w14:textId="77777777" w:rsidR="00EE2D4E" w:rsidRPr="00053D25" w:rsidRDefault="00EE2D4E" w:rsidP="00AC3387">
            <w:pPr>
              <w:rPr>
                <w:sz w:val="18"/>
                <w:szCs w:val="18"/>
              </w:rPr>
            </w:pPr>
            <w:r w:rsidRPr="00053D25">
              <w:rPr>
                <w:sz w:val="18"/>
                <w:szCs w:val="18"/>
              </w:rPr>
              <w:t>Variables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2D2AEF3" w14:textId="77777777" w:rsidR="00EE2D4E" w:rsidRPr="00053D25" w:rsidRDefault="00EE2D4E" w:rsidP="00AC3387">
            <w:pPr>
              <w:rPr>
                <w:sz w:val="18"/>
                <w:szCs w:val="18"/>
              </w:rPr>
            </w:pPr>
            <w:r w:rsidRPr="00053D25">
              <w:rPr>
                <w:rFonts w:hint="eastAsia"/>
                <w:sz w:val="18"/>
                <w:szCs w:val="18"/>
              </w:rPr>
              <w:t>U</w:t>
            </w:r>
            <w:r w:rsidRPr="00053D25">
              <w:rPr>
                <w:sz w:val="18"/>
                <w:szCs w:val="18"/>
              </w:rPr>
              <w:t>nivariate analysis</w:t>
            </w:r>
          </w:p>
        </w:tc>
        <w:tc>
          <w:tcPr>
            <w:tcW w:w="2772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378E58D9" w14:textId="77777777" w:rsidR="00EE2D4E" w:rsidRPr="00053D25" w:rsidRDefault="00EE2D4E" w:rsidP="00AC3387">
            <w:pPr>
              <w:rPr>
                <w:sz w:val="18"/>
                <w:szCs w:val="18"/>
              </w:rPr>
            </w:pPr>
            <w:r w:rsidRPr="00053D25">
              <w:rPr>
                <w:rFonts w:hint="eastAsia"/>
                <w:sz w:val="18"/>
                <w:szCs w:val="18"/>
              </w:rPr>
              <w:t>M</w:t>
            </w:r>
            <w:r w:rsidRPr="00053D25">
              <w:rPr>
                <w:sz w:val="18"/>
                <w:szCs w:val="18"/>
              </w:rPr>
              <w:t>ultivariate analysis</w:t>
            </w:r>
          </w:p>
        </w:tc>
      </w:tr>
      <w:tr w:rsidR="00EE2D4E" w:rsidRPr="00053D25" w14:paraId="14C34140" w14:textId="77777777" w:rsidTr="00AC3387">
        <w:tc>
          <w:tcPr>
            <w:tcW w:w="2689" w:type="dxa"/>
            <w:vMerge/>
            <w:tcBorders>
              <w:top w:val="nil"/>
              <w:bottom w:val="single" w:sz="8" w:space="0" w:color="auto"/>
            </w:tcBorders>
          </w:tcPr>
          <w:p w14:paraId="151CECFA" w14:textId="77777777" w:rsidR="00EE2D4E" w:rsidRPr="00053D25" w:rsidRDefault="00EE2D4E" w:rsidP="00AC338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11BBF43C" w14:textId="77777777" w:rsidR="00EE2D4E" w:rsidRPr="00053D25" w:rsidRDefault="00EE2D4E" w:rsidP="00AC3387">
            <w:pPr>
              <w:rPr>
                <w:sz w:val="18"/>
                <w:szCs w:val="18"/>
              </w:rPr>
            </w:pPr>
            <w:r w:rsidRPr="00053D25">
              <w:rPr>
                <w:rFonts w:hint="eastAsia"/>
                <w:sz w:val="18"/>
                <w:szCs w:val="18"/>
              </w:rPr>
              <w:t>H</w:t>
            </w:r>
            <w:r w:rsidRPr="00053D25">
              <w:rPr>
                <w:sz w:val="18"/>
                <w:szCs w:val="18"/>
              </w:rPr>
              <w:t>R (95% CI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72956B39" w14:textId="77777777" w:rsidR="00EE2D4E" w:rsidRPr="00053D25" w:rsidRDefault="00EE2D4E" w:rsidP="00AC3387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053D25"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693F6A35" w14:textId="77777777" w:rsidR="00EE2D4E" w:rsidRPr="00053D25" w:rsidRDefault="00EE2D4E" w:rsidP="00AC3387">
            <w:pPr>
              <w:rPr>
                <w:sz w:val="18"/>
                <w:szCs w:val="18"/>
              </w:rPr>
            </w:pPr>
            <w:r w:rsidRPr="00053D25">
              <w:rPr>
                <w:rFonts w:hint="eastAsia"/>
                <w:sz w:val="18"/>
                <w:szCs w:val="18"/>
              </w:rPr>
              <w:t>H</w:t>
            </w:r>
            <w:r w:rsidRPr="00053D25">
              <w:rPr>
                <w:sz w:val="18"/>
                <w:szCs w:val="18"/>
              </w:rPr>
              <w:t>R (95% CI)</w:t>
            </w:r>
          </w:p>
        </w:tc>
        <w:tc>
          <w:tcPr>
            <w:tcW w:w="1071" w:type="dxa"/>
            <w:tcBorders>
              <w:top w:val="single" w:sz="8" w:space="0" w:color="auto"/>
              <w:bottom w:val="single" w:sz="8" w:space="0" w:color="auto"/>
            </w:tcBorders>
          </w:tcPr>
          <w:p w14:paraId="40DA60E0" w14:textId="77777777" w:rsidR="00EE2D4E" w:rsidRPr="00053D25" w:rsidRDefault="00EE2D4E" w:rsidP="00AC3387">
            <w:pPr>
              <w:rPr>
                <w:sz w:val="18"/>
                <w:szCs w:val="18"/>
              </w:rPr>
            </w:pPr>
            <w:r w:rsidRPr="00053D25"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EE2D4E" w:rsidRPr="00053D25" w14:paraId="55CD3C13" w14:textId="77777777" w:rsidTr="00AC3387">
        <w:tc>
          <w:tcPr>
            <w:tcW w:w="2689" w:type="dxa"/>
            <w:tcBorders>
              <w:top w:val="single" w:sz="8" w:space="0" w:color="auto"/>
            </w:tcBorders>
          </w:tcPr>
          <w:p w14:paraId="21AAFFDB" w14:textId="77777777" w:rsidR="00EE2D4E" w:rsidRPr="00053D25" w:rsidRDefault="00EE2D4E" w:rsidP="00AC3387">
            <w:pPr>
              <w:rPr>
                <w:sz w:val="18"/>
                <w:szCs w:val="18"/>
              </w:rPr>
            </w:pPr>
            <w:r w:rsidRPr="00053D25">
              <w:rPr>
                <w:rFonts w:hint="eastAsia"/>
                <w:sz w:val="18"/>
                <w:szCs w:val="18"/>
              </w:rPr>
              <w:t>A</w:t>
            </w:r>
            <w:r w:rsidRPr="00053D25">
              <w:rPr>
                <w:sz w:val="18"/>
                <w:szCs w:val="18"/>
              </w:rPr>
              <w:t>ge (</w:t>
            </w:r>
            <w:r w:rsidRPr="00053D25">
              <w:rPr>
                <w:rFonts w:cs="Times New Roman"/>
                <w:sz w:val="18"/>
                <w:szCs w:val="18"/>
              </w:rPr>
              <w:t>≥ 65 vs. &lt;65)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3826329A" w14:textId="77777777" w:rsidR="00EE2D4E" w:rsidRPr="00053D25" w:rsidRDefault="00EE2D4E" w:rsidP="00AC3387">
            <w:pPr>
              <w:rPr>
                <w:sz w:val="18"/>
                <w:szCs w:val="18"/>
              </w:rPr>
            </w:pPr>
            <w:r w:rsidRPr="005D7022">
              <w:rPr>
                <w:sz w:val="18"/>
                <w:szCs w:val="18"/>
              </w:rPr>
              <w:t>2.17(1.56,3.03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C7000B5" w14:textId="77777777" w:rsidR="00EE2D4E" w:rsidRPr="00053D25" w:rsidRDefault="00EE2D4E" w:rsidP="00AC338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56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5FD7F386" w14:textId="77777777" w:rsidR="00EE2D4E" w:rsidRPr="00053D25" w:rsidRDefault="00EE2D4E" w:rsidP="00AC338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1" w:type="dxa"/>
            <w:tcBorders>
              <w:top w:val="single" w:sz="8" w:space="0" w:color="auto"/>
            </w:tcBorders>
          </w:tcPr>
          <w:p w14:paraId="7AA6385D" w14:textId="77777777" w:rsidR="00EE2D4E" w:rsidRPr="00053D25" w:rsidRDefault="00EE2D4E" w:rsidP="00AC338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EE2D4E" w:rsidRPr="00053D25" w14:paraId="5630B149" w14:textId="77777777" w:rsidTr="00AC3387">
        <w:tc>
          <w:tcPr>
            <w:tcW w:w="2689" w:type="dxa"/>
          </w:tcPr>
          <w:p w14:paraId="3D867B25" w14:textId="77777777" w:rsidR="00EE2D4E" w:rsidRPr="00053D25" w:rsidRDefault="00EE2D4E" w:rsidP="00AC3387">
            <w:pPr>
              <w:rPr>
                <w:sz w:val="18"/>
                <w:szCs w:val="18"/>
              </w:rPr>
            </w:pPr>
            <w:r w:rsidRPr="00053D25">
              <w:rPr>
                <w:rFonts w:hint="eastAsia"/>
                <w:sz w:val="18"/>
                <w:szCs w:val="18"/>
              </w:rPr>
              <w:t>T</w:t>
            </w:r>
            <w:r w:rsidRPr="00053D25">
              <w:rPr>
                <w:sz w:val="18"/>
                <w:szCs w:val="18"/>
              </w:rPr>
              <w:t>NM stage (</w:t>
            </w:r>
            <w:r w:rsidRPr="00053D25">
              <w:rPr>
                <w:rFonts w:cs="Times New Roman"/>
                <w:sz w:val="18"/>
                <w:szCs w:val="18"/>
              </w:rPr>
              <w:t>Ⅱ vs. Ⅰ</w:t>
            </w:r>
            <w:r w:rsidRPr="00053D25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B2F16E7" w14:textId="77777777" w:rsidR="00EE2D4E" w:rsidRPr="00053D25" w:rsidRDefault="00EE2D4E" w:rsidP="00AC3387">
            <w:pPr>
              <w:rPr>
                <w:sz w:val="18"/>
                <w:szCs w:val="18"/>
              </w:rPr>
            </w:pPr>
            <w:r w:rsidRPr="005D7022">
              <w:rPr>
                <w:sz w:val="18"/>
                <w:szCs w:val="18"/>
              </w:rPr>
              <w:t>1.71(0.98,3)</w:t>
            </w:r>
          </w:p>
        </w:tc>
        <w:tc>
          <w:tcPr>
            <w:tcW w:w="1134" w:type="dxa"/>
          </w:tcPr>
          <w:p w14:paraId="088E7B4E" w14:textId="77777777" w:rsidR="00EE2D4E" w:rsidRPr="00053D25" w:rsidRDefault="00EE2D4E" w:rsidP="00AC3387">
            <w:pPr>
              <w:rPr>
                <w:sz w:val="18"/>
                <w:szCs w:val="18"/>
              </w:rPr>
            </w:pPr>
            <w:r w:rsidRPr="005D7022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63</w:t>
            </w:r>
          </w:p>
        </w:tc>
        <w:tc>
          <w:tcPr>
            <w:tcW w:w="1701" w:type="dxa"/>
          </w:tcPr>
          <w:p w14:paraId="5D1D1BA7" w14:textId="77777777" w:rsidR="00EE2D4E" w:rsidRPr="00053D25" w:rsidRDefault="00EE2D4E" w:rsidP="00AC338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4(0.66,12.3)</w:t>
            </w:r>
          </w:p>
        </w:tc>
        <w:tc>
          <w:tcPr>
            <w:tcW w:w="1071" w:type="dxa"/>
          </w:tcPr>
          <w:p w14:paraId="40BAB7F9" w14:textId="77777777" w:rsidR="00EE2D4E" w:rsidRPr="00053D25" w:rsidRDefault="00EE2D4E" w:rsidP="00AC3387">
            <w:pPr>
              <w:rPr>
                <w:sz w:val="18"/>
                <w:szCs w:val="18"/>
              </w:rPr>
            </w:pPr>
            <w:r w:rsidRPr="00BE6DE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63</w:t>
            </w:r>
          </w:p>
        </w:tc>
      </w:tr>
      <w:tr w:rsidR="00EE2D4E" w:rsidRPr="00053D25" w14:paraId="7A550561" w14:textId="77777777" w:rsidTr="00AC3387">
        <w:tc>
          <w:tcPr>
            <w:tcW w:w="2689" w:type="dxa"/>
          </w:tcPr>
          <w:p w14:paraId="250E1197" w14:textId="77777777" w:rsidR="00EE2D4E" w:rsidRPr="00053D25" w:rsidRDefault="00EE2D4E" w:rsidP="00AC3387">
            <w:pPr>
              <w:rPr>
                <w:sz w:val="18"/>
                <w:szCs w:val="18"/>
              </w:rPr>
            </w:pPr>
            <w:r w:rsidRPr="00053D25">
              <w:rPr>
                <w:rFonts w:hint="eastAsia"/>
                <w:sz w:val="18"/>
                <w:szCs w:val="18"/>
              </w:rPr>
              <w:t>T</w:t>
            </w:r>
            <w:r w:rsidRPr="00053D25">
              <w:rPr>
                <w:sz w:val="18"/>
                <w:szCs w:val="18"/>
              </w:rPr>
              <w:t>NM stage (</w:t>
            </w:r>
            <w:r w:rsidRPr="00053D25">
              <w:rPr>
                <w:rFonts w:eastAsia="宋体" w:cs="Times New Roman"/>
                <w:sz w:val="18"/>
                <w:szCs w:val="18"/>
              </w:rPr>
              <w:t>Ⅲ</w:t>
            </w:r>
            <w:r w:rsidRPr="00053D25">
              <w:rPr>
                <w:rFonts w:cs="Times New Roman"/>
                <w:sz w:val="18"/>
                <w:szCs w:val="18"/>
              </w:rPr>
              <w:t xml:space="preserve"> vs. Ⅰ</w:t>
            </w:r>
            <w:r w:rsidRPr="00053D25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7C5A00E" w14:textId="77777777" w:rsidR="00EE2D4E" w:rsidRPr="00053D25" w:rsidRDefault="00EE2D4E" w:rsidP="00AC3387">
            <w:pPr>
              <w:rPr>
                <w:sz w:val="18"/>
                <w:szCs w:val="18"/>
              </w:rPr>
            </w:pPr>
            <w:r w:rsidRPr="005D7022">
              <w:rPr>
                <w:sz w:val="18"/>
                <w:szCs w:val="18"/>
              </w:rPr>
              <w:t>3.17(1.76,5.71)</w:t>
            </w:r>
          </w:p>
        </w:tc>
        <w:tc>
          <w:tcPr>
            <w:tcW w:w="1134" w:type="dxa"/>
          </w:tcPr>
          <w:p w14:paraId="6399F686" w14:textId="77777777" w:rsidR="00EE2D4E" w:rsidRPr="00053D25" w:rsidRDefault="00EE2D4E" w:rsidP="00AC3387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048</w:t>
            </w:r>
          </w:p>
        </w:tc>
        <w:tc>
          <w:tcPr>
            <w:tcW w:w="1701" w:type="dxa"/>
          </w:tcPr>
          <w:p w14:paraId="249370C9" w14:textId="77777777" w:rsidR="00EE2D4E" w:rsidRPr="00053D25" w:rsidRDefault="00EE2D4E" w:rsidP="00AC338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64(1.01,21.12)</w:t>
            </w:r>
          </w:p>
        </w:tc>
        <w:tc>
          <w:tcPr>
            <w:tcW w:w="1071" w:type="dxa"/>
          </w:tcPr>
          <w:p w14:paraId="475A9D65" w14:textId="77777777" w:rsidR="00EE2D4E" w:rsidRPr="00053D25" w:rsidRDefault="00EE2D4E" w:rsidP="00AC3387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048</w:t>
            </w:r>
          </w:p>
        </w:tc>
      </w:tr>
      <w:tr w:rsidR="00EE2D4E" w:rsidRPr="00053D25" w14:paraId="7C1D9237" w14:textId="77777777" w:rsidTr="00AC3387">
        <w:tc>
          <w:tcPr>
            <w:tcW w:w="2689" w:type="dxa"/>
          </w:tcPr>
          <w:p w14:paraId="2ABC4457" w14:textId="77777777" w:rsidR="00EE2D4E" w:rsidRPr="00053D25" w:rsidRDefault="00EE2D4E" w:rsidP="00AC3387">
            <w:pPr>
              <w:rPr>
                <w:sz w:val="18"/>
                <w:szCs w:val="18"/>
              </w:rPr>
            </w:pPr>
            <w:r w:rsidRPr="00053D25">
              <w:rPr>
                <w:rFonts w:hint="eastAsia"/>
                <w:sz w:val="18"/>
                <w:szCs w:val="18"/>
              </w:rPr>
              <w:t>T</w:t>
            </w:r>
            <w:r w:rsidRPr="00053D25">
              <w:rPr>
                <w:sz w:val="18"/>
                <w:szCs w:val="18"/>
              </w:rPr>
              <w:t>NM stage (</w:t>
            </w:r>
            <w:r w:rsidRPr="00053D25">
              <w:rPr>
                <w:rFonts w:cs="Times New Roman"/>
                <w:sz w:val="18"/>
                <w:szCs w:val="18"/>
              </w:rPr>
              <w:t>Ⅳ vs. Ⅰ</w:t>
            </w:r>
            <w:r w:rsidRPr="00053D25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139678E0" w14:textId="77777777" w:rsidR="00EE2D4E" w:rsidRPr="00053D25" w:rsidRDefault="00EE2D4E" w:rsidP="00AC3387">
            <w:pPr>
              <w:rPr>
                <w:sz w:val="18"/>
                <w:szCs w:val="18"/>
              </w:rPr>
            </w:pPr>
            <w:r w:rsidRPr="00BE6DE7">
              <w:rPr>
                <w:sz w:val="18"/>
                <w:szCs w:val="18"/>
              </w:rPr>
              <w:t>13.48(6.57,27.66)</w:t>
            </w:r>
          </w:p>
        </w:tc>
        <w:tc>
          <w:tcPr>
            <w:tcW w:w="1134" w:type="dxa"/>
          </w:tcPr>
          <w:p w14:paraId="0EA7F6DB" w14:textId="77777777" w:rsidR="00EE2D4E" w:rsidRPr="00053D25" w:rsidRDefault="00EE2D4E" w:rsidP="00AC3387">
            <w:pPr>
              <w:rPr>
                <w:b/>
                <w:bCs/>
                <w:sz w:val="18"/>
                <w:szCs w:val="18"/>
              </w:rPr>
            </w:pPr>
            <w:r w:rsidRPr="00BE6DE7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14:paraId="5CB5DBFD" w14:textId="77777777" w:rsidR="00EE2D4E" w:rsidRPr="00053D25" w:rsidRDefault="00EE2D4E" w:rsidP="00AC338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3.99(6.5,177.81)</w:t>
            </w:r>
          </w:p>
        </w:tc>
        <w:tc>
          <w:tcPr>
            <w:tcW w:w="1071" w:type="dxa"/>
          </w:tcPr>
          <w:p w14:paraId="47C56E19" w14:textId="77777777" w:rsidR="00EE2D4E" w:rsidRPr="00053D25" w:rsidRDefault="00EE2D4E" w:rsidP="00AC3387">
            <w:pPr>
              <w:rPr>
                <w:b/>
                <w:bCs/>
                <w:sz w:val="18"/>
                <w:szCs w:val="18"/>
              </w:rPr>
            </w:pPr>
            <w:r w:rsidRPr="005D7022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EE2D4E" w:rsidRPr="00053D25" w14:paraId="544472D3" w14:textId="77777777" w:rsidTr="00AC3387">
        <w:tc>
          <w:tcPr>
            <w:tcW w:w="2689" w:type="dxa"/>
          </w:tcPr>
          <w:p w14:paraId="157F3FB8" w14:textId="052923D8" w:rsidR="00EE2D4E" w:rsidRPr="00053D25" w:rsidRDefault="00EE2D4E" w:rsidP="00AC3387">
            <w:pPr>
              <w:rPr>
                <w:sz w:val="18"/>
                <w:szCs w:val="18"/>
              </w:rPr>
            </w:pPr>
            <w:r w:rsidRPr="005D7022">
              <w:rPr>
                <w:sz w:val="18"/>
                <w:szCs w:val="18"/>
              </w:rPr>
              <w:t>St</w:t>
            </w:r>
            <w:r w:rsidR="00B54731">
              <w:rPr>
                <w:sz w:val="18"/>
                <w:szCs w:val="18"/>
              </w:rPr>
              <w:t>ro</w:t>
            </w:r>
            <w:r w:rsidRPr="005D7022">
              <w:rPr>
                <w:sz w:val="18"/>
                <w:szCs w:val="18"/>
              </w:rPr>
              <w:t>malScore (</w:t>
            </w:r>
            <w:r>
              <w:rPr>
                <w:sz w:val="18"/>
                <w:szCs w:val="18"/>
              </w:rPr>
              <w:t>positive</w:t>
            </w:r>
            <w:r w:rsidRPr="005D7022">
              <w:rPr>
                <w:sz w:val="18"/>
                <w:szCs w:val="18"/>
              </w:rPr>
              <w:t xml:space="preserve"> vs. </w:t>
            </w:r>
            <w:r>
              <w:rPr>
                <w:sz w:val="18"/>
                <w:szCs w:val="18"/>
              </w:rPr>
              <w:t>negative</w:t>
            </w:r>
            <w:r w:rsidRPr="005D7022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4DBC3382" w14:textId="77777777" w:rsidR="00EE2D4E" w:rsidRPr="00053D25" w:rsidRDefault="00EE2D4E" w:rsidP="00AC3387">
            <w:pPr>
              <w:rPr>
                <w:sz w:val="18"/>
                <w:szCs w:val="18"/>
              </w:rPr>
            </w:pPr>
            <w:r w:rsidRPr="00BE6DE7">
              <w:rPr>
                <w:sz w:val="18"/>
                <w:szCs w:val="18"/>
              </w:rPr>
              <w:t>1.08(0.76,1.53)</w:t>
            </w:r>
          </w:p>
        </w:tc>
        <w:tc>
          <w:tcPr>
            <w:tcW w:w="1134" w:type="dxa"/>
          </w:tcPr>
          <w:p w14:paraId="4810EEDF" w14:textId="77777777" w:rsidR="00EE2D4E" w:rsidRPr="00034F85" w:rsidRDefault="00EE2D4E" w:rsidP="00AC3387">
            <w:pPr>
              <w:rPr>
                <w:sz w:val="18"/>
                <w:szCs w:val="18"/>
              </w:rPr>
            </w:pPr>
            <w:r w:rsidRPr="00034F85">
              <w:rPr>
                <w:rFonts w:hint="eastAsia"/>
                <w:sz w:val="18"/>
                <w:szCs w:val="18"/>
              </w:rPr>
              <w:t>0</w:t>
            </w:r>
            <w:r w:rsidRPr="00034F85">
              <w:rPr>
                <w:sz w:val="18"/>
                <w:szCs w:val="18"/>
              </w:rPr>
              <w:t>.599</w:t>
            </w:r>
          </w:p>
        </w:tc>
        <w:tc>
          <w:tcPr>
            <w:tcW w:w="1701" w:type="dxa"/>
          </w:tcPr>
          <w:p w14:paraId="4CA8C963" w14:textId="77777777" w:rsidR="00EE2D4E" w:rsidRPr="00053D25" w:rsidRDefault="00EE2D4E" w:rsidP="00AC338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071" w:type="dxa"/>
          </w:tcPr>
          <w:p w14:paraId="0242B5C8" w14:textId="77777777" w:rsidR="00EE2D4E" w:rsidRPr="00053D25" w:rsidRDefault="00EE2D4E" w:rsidP="00AC338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EE2D4E" w:rsidRPr="00053D25" w14:paraId="46E86254" w14:textId="77777777" w:rsidTr="00AC3387">
        <w:tc>
          <w:tcPr>
            <w:tcW w:w="2689" w:type="dxa"/>
          </w:tcPr>
          <w:p w14:paraId="60F5F932" w14:textId="77777777" w:rsidR="00EE2D4E" w:rsidRPr="005D7022" w:rsidRDefault="00EE2D4E" w:rsidP="00AC3387">
            <w:pPr>
              <w:rPr>
                <w:sz w:val="18"/>
                <w:szCs w:val="18"/>
              </w:rPr>
            </w:pPr>
            <w:r w:rsidRPr="00BE6DE7">
              <w:rPr>
                <w:sz w:val="18"/>
                <w:szCs w:val="18"/>
              </w:rPr>
              <w:t>ImmuneScore (positive vs. negative)</w:t>
            </w:r>
          </w:p>
        </w:tc>
        <w:tc>
          <w:tcPr>
            <w:tcW w:w="1701" w:type="dxa"/>
          </w:tcPr>
          <w:p w14:paraId="5765DD43" w14:textId="77777777" w:rsidR="00EE2D4E" w:rsidRPr="00053D25" w:rsidRDefault="00EE2D4E" w:rsidP="00AC3387">
            <w:pPr>
              <w:rPr>
                <w:sz w:val="18"/>
                <w:szCs w:val="18"/>
              </w:rPr>
            </w:pPr>
            <w:r w:rsidRPr="00BE6DE7">
              <w:rPr>
                <w:sz w:val="18"/>
                <w:szCs w:val="18"/>
              </w:rPr>
              <w:t>0.63(0.45,0.87)</w:t>
            </w:r>
          </w:p>
        </w:tc>
        <w:tc>
          <w:tcPr>
            <w:tcW w:w="1134" w:type="dxa"/>
          </w:tcPr>
          <w:p w14:paraId="79E634F8" w14:textId="77777777" w:rsidR="00EE2D4E" w:rsidRPr="00034F85" w:rsidRDefault="00EE2D4E" w:rsidP="00AC3387">
            <w:pPr>
              <w:rPr>
                <w:sz w:val="18"/>
                <w:szCs w:val="18"/>
              </w:rPr>
            </w:pPr>
            <w:r w:rsidRPr="00034F85">
              <w:rPr>
                <w:sz w:val="18"/>
                <w:szCs w:val="18"/>
              </w:rPr>
              <w:t>0.088</w:t>
            </w:r>
          </w:p>
        </w:tc>
        <w:tc>
          <w:tcPr>
            <w:tcW w:w="1701" w:type="dxa"/>
          </w:tcPr>
          <w:p w14:paraId="0F8B01F0" w14:textId="77777777" w:rsidR="00EE2D4E" w:rsidRPr="00053D25" w:rsidRDefault="00EE2D4E" w:rsidP="00AC338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71" w:type="dxa"/>
          </w:tcPr>
          <w:p w14:paraId="62D600C5" w14:textId="77777777" w:rsidR="00EE2D4E" w:rsidRPr="00053D25" w:rsidRDefault="00EE2D4E" w:rsidP="00AC338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 w14:paraId="0BF3BFC0" w14:textId="77777777" w:rsidR="00EE2D4E" w:rsidRDefault="00EE2D4E" w:rsidP="00EE2D4E">
      <w:r>
        <w:t xml:space="preserve">Statistically significant p values are given in bold, </w:t>
      </w:r>
      <w:r w:rsidRPr="007C514E">
        <w:rPr>
          <w:i/>
          <w:iCs/>
        </w:rPr>
        <w:t>P</w:t>
      </w:r>
      <w:r>
        <w:t xml:space="preserve"> &lt; 0.05</w:t>
      </w:r>
    </w:p>
    <w:p w14:paraId="21C4AB9A" w14:textId="30AAF5F1" w:rsidR="00EE2D4E" w:rsidRDefault="00EE2D4E" w:rsidP="00304598">
      <w:r>
        <w:t>HR hazard ratio, CI confidence interval</w:t>
      </w:r>
    </w:p>
    <w:p w14:paraId="29A9D972" w14:textId="77777777" w:rsidR="00300B3E" w:rsidRDefault="00300B3E" w:rsidP="00304598">
      <w:pPr>
        <w:rPr>
          <w:rFonts w:hint="eastAsia"/>
        </w:rPr>
      </w:pPr>
    </w:p>
    <w:p w14:paraId="618F7D69" w14:textId="40CD6852" w:rsidR="00EE2D4E" w:rsidRDefault="00EE2D4E" w:rsidP="00EE2D4E">
      <w:r w:rsidRPr="00EE2D4E">
        <w:rPr>
          <w:b/>
          <w:bCs/>
        </w:rPr>
        <w:t>Supplementary</w:t>
      </w:r>
      <w:r>
        <w:t xml:space="preserve"> </w:t>
      </w:r>
      <w:r w:rsidRPr="0008315C">
        <w:rPr>
          <w:b/>
          <w:bCs/>
        </w:rPr>
        <w:t xml:space="preserve">Table </w:t>
      </w:r>
      <w:r w:rsidR="000D1541">
        <w:rPr>
          <w:b/>
          <w:bCs/>
        </w:rPr>
        <w:t>2</w:t>
      </w:r>
      <w:r>
        <w:t xml:space="preserve">. </w:t>
      </w:r>
      <w:r>
        <w:rPr>
          <w:rFonts w:hint="eastAsia"/>
        </w:rPr>
        <w:t>K</w:t>
      </w:r>
      <w:r>
        <w:t>EGG pathway enrichment analysis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1199"/>
        <w:gridCol w:w="4332"/>
      </w:tblGrid>
      <w:tr w:rsidR="00EE2D4E" w14:paraId="3701770B" w14:textId="77777777" w:rsidTr="00AC3387">
        <w:tc>
          <w:tcPr>
            <w:tcW w:w="2765" w:type="dxa"/>
            <w:tcBorders>
              <w:top w:val="single" w:sz="12" w:space="0" w:color="auto"/>
              <w:bottom w:val="single" w:sz="8" w:space="0" w:color="auto"/>
            </w:tcBorders>
          </w:tcPr>
          <w:p w14:paraId="7B57021A" w14:textId="77777777" w:rsidR="00EE2D4E" w:rsidRDefault="00EE2D4E" w:rsidP="00AC3387">
            <w:r>
              <w:rPr>
                <w:rFonts w:hint="eastAsia"/>
              </w:rPr>
              <w:t>T</w:t>
            </w:r>
            <w:r>
              <w:t>erm</w:t>
            </w:r>
          </w:p>
        </w:tc>
        <w:tc>
          <w:tcPr>
            <w:tcW w:w="1199" w:type="dxa"/>
            <w:tcBorders>
              <w:top w:val="single" w:sz="12" w:space="0" w:color="auto"/>
              <w:bottom w:val="single" w:sz="8" w:space="0" w:color="auto"/>
            </w:tcBorders>
          </w:tcPr>
          <w:p w14:paraId="53F88FE9" w14:textId="77777777" w:rsidR="00EE2D4E" w:rsidRDefault="00EE2D4E" w:rsidP="00AC3387">
            <w:r>
              <w:rPr>
                <w:rFonts w:hint="eastAsia"/>
              </w:rPr>
              <w:t>P</w:t>
            </w:r>
            <w:r>
              <w:t>-value</w:t>
            </w:r>
          </w:p>
        </w:tc>
        <w:tc>
          <w:tcPr>
            <w:tcW w:w="4332" w:type="dxa"/>
            <w:tcBorders>
              <w:top w:val="single" w:sz="12" w:space="0" w:color="auto"/>
              <w:bottom w:val="single" w:sz="8" w:space="0" w:color="auto"/>
            </w:tcBorders>
          </w:tcPr>
          <w:p w14:paraId="01B5D037" w14:textId="77777777" w:rsidR="00EE2D4E" w:rsidRDefault="00EE2D4E" w:rsidP="00AC3387">
            <w:r>
              <w:rPr>
                <w:rFonts w:hint="eastAsia"/>
              </w:rPr>
              <w:t>G</w:t>
            </w:r>
            <w:r>
              <w:t>enes</w:t>
            </w:r>
          </w:p>
        </w:tc>
      </w:tr>
      <w:tr w:rsidR="00EE2D4E" w14:paraId="29E11E5D" w14:textId="77777777" w:rsidTr="00AC3387">
        <w:tc>
          <w:tcPr>
            <w:tcW w:w="2765" w:type="dxa"/>
            <w:tcBorders>
              <w:top w:val="single" w:sz="8" w:space="0" w:color="auto"/>
            </w:tcBorders>
          </w:tcPr>
          <w:p w14:paraId="4E40A927" w14:textId="77777777" w:rsidR="00EE2D4E" w:rsidRDefault="00EE2D4E" w:rsidP="00AC3387">
            <w:r w:rsidRPr="00EF5BDC">
              <w:t>Cytokine-cytokine receptor interaction</w:t>
            </w:r>
          </w:p>
        </w:tc>
        <w:tc>
          <w:tcPr>
            <w:tcW w:w="1199" w:type="dxa"/>
            <w:tcBorders>
              <w:top w:val="single" w:sz="8" w:space="0" w:color="auto"/>
            </w:tcBorders>
          </w:tcPr>
          <w:p w14:paraId="21A62AF1" w14:textId="77777777" w:rsidR="00EE2D4E" w:rsidRDefault="00EE2D4E" w:rsidP="00AC3387"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4332" w:type="dxa"/>
            <w:tcBorders>
              <w:top w:val="single" w:sz="8" w:space="0" w:color="auto"/>
            </w:tcBorders>
          </w:tcPr>
          <w:p w14:paraId="7ECA16FF" w14:textId="77777777" w:rsidR="00EE2D4E" w:rsidRDefault="00EE2D4E" w:rsidP="00AC3387">
            <w:r w:rsidRPr="00EF5BDC">
              <w:t>IFNA5, CCL14, CCL24, IL22, IFNA14, IFNA16, IL23R, IFNA2, PRL, PRLR, IL17RB, BMP2, LEP, BMPR1B, IFNA10</w:t>
            </w:r>
          </w:p>
        </w:tc>
      </w:tr>
      <w:tr w:rsidR="00EE2D4E" w14:paraId="5AA2E0BA" w14:textId="77777777" w:rsidTr="00AC3387">
        <w:tc>
          <w:tcPr>
            <w:tcW w:w="2765" w:type="dxa"/>
          </w:tcPr>
          <w:p w14:paraId="3C5694A7" w14:textId="77777777" w:rsidR="00EE2D4E" w:rsidRDefault="00EE2D4E" w:rsidP="00AC3387">
            <w:r w:rsidRPr="00EF5BDC">
              <w:t>J</w:t>
            </w:r>
            <w:r>
              <w:t>AK</w:t>
            </w:r>
            <w:r w:rsidRPr="00EF5BDC">
              <w:t>-STAT signaling pathway</w:t>
            </w:r>
          </w:p>
        </w:tc>
        <w:tc>
          <w:tcPr>
            <w:tcW w:w="1199" w:type="dxa"/>
          </w:tcPr>
          <w:p w14:paraId="60918D5A" w14:textId="77777777" w:rsidR="00EE2D4E" w:rsidRDefault="00EE2D4E" w:rsidP="00AC3387"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4332" w:type="dxa"/>
          </w:tcPr>
          <w:p w14:paraId="4AE8A8DC" w14:textId="77777777" w:rsidR="00EE2D4E" w:rsidRDefault="00EE2D4E" w:rsidP="00AC3387">
            <w:r w:rsidRPr="00EF5BDC">
              <w:t>IFNA5, IL22, IFNA14, IFNA16, LEP, IL23R, IFNA2, PRL, PRLR, IFNA10</w:t>
            </w:r>
          </w:p>
        </w:tc>
      </w:tr>
      <w:tr w:rsidR="00EE2D4E" w14:paraId="6F33C936" w14:textId="77777777" w:rsidTr="00AC3387">
        <w:tc>
          <w:tcPr>
            <w:tcW w:w="2765" w:type="dxa"/>
          </w:tcPr>
          <w:p w14:paraId="3594337C" w14:textId="77777777" w:rsidR="00EE2D4E" w:rsidRDefault="00EE2D4E" w:rsidP="00AC3387">
            <w:r w:rsidRPr="00EF5BDC">
              <w:t>Neuroactive ligand-receptor interaction</w:t>
            </w:r>
          </w:p>
        </w:tc>
        <w:tc>
          <w:tcPr>
            <w:tcW w:w="1199" w:type="dxa"/>
          </w:tcPr>
          <w:p w14:paraId="1187F5D0" w14:textId="77777777" w:rsidR="00EE2D4E" w:rsidRDefault="00EE2D4E" w:rsidP="00AC3387"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4332" w:type="dxa"/>
          </w:tcPr>
          <w:p w14:paraId="27EDF745" w14:textId="77777777" w:rsidR="00EE2D4E" w:rsidRDefault="00EE2D4E" w:rsidP="00AC3387">
            <w:r w:rsidRPr="00EF5BDC">
              <w:t>GHSR, LHCGR, MC2R, LEP, FSHR, AGTR1, PRL, NMBR, NR3C1, PRLR, RXFP1, MCHR2</w:t>
            </w:r>
          </w:p>
        </w:tc>
      </w:tr>
      <w:tr w:rsidR="00EE2D4E" w14:paraId="70032526" w14:textId="77777777" w:rsidTr="00AC3387">
        <w:tc>
          <w:tcPr>
            <w:tcW w:w="2765" w:type="dxa"/>
          </w:tcPr>
          <w:p w14:paraId="30BB10D5" w14:textId="77777777" w:rsidR="00EE2D4E" w:rsidRDefault="00EE2D4E" w:rsidP="00AC3387">
            <w:r w:rsidRPr="00EF5BDC">
              <w:t>PI3K-Akt signaling pathway</w:t>
            </w:r>
          </w:p>
        </w:tc>
        <w:tc>
          <w:tcPr>
            <w:tcW w:w="1199" w:type="dxa"/>
          </w:tcPr>
          <w:p w14:paraId="13818ABB" w14:textId="77777777" w:rsidR="00EE2D4E" w:rsidRDefault="00EE2D4E" w:rsidP="00AC3387"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4332" w:type="dxa"/>
          </w:tcPr>
          <w:p w14:paraId="6BB3E91E" w14:textId="77777777" w:rsidR="00EE2D4E" w:rsidRDefault="00EE2D4E" w:rsidP="00AC3387">
            <w:r w:rsidRPr="00EF5BDC">
              <w:t>IFNA5, IFNA14, IFNA16, IFNA2, PRL, IGF1, PRLR, FGF5, FGF7, CREB1, FGF9, FGF20, IFNA10</w:t>
            </w:r>
          </w:p>
        </w:tc>
      </w:tr>
      <w:tr w:rsidR="00EE2D4E" w14:paraId="2509BF30" w14:textId="77777777" w:rsidTr="00AC3387">
        <w:tc>
          <w:tcPr>
            <w:tcW w:w="2765" w:type="dxa"/>
          </w:tcPr>
          <w:p w14:paraId="43B50962" w14:textId="77777777" w:rsidR="00EE2D4E" w:rsidRDefault="00EE2D4E" w:rsidP="00AC3387">
            <w:r w:rsidRPr="00EF5BDC">
              <w:t>Cytosolic DNA-sensing pathway</w:t>
            </w:r>
          </w:p>
        </w:tc>
        <w:tc>
          <w:tcPr>
            <w:tcW w:w="1199" w:type="dxa"/>
          </w:tcPr>
          <w:p w14:paraId="1335C1B5" w14:textId="77777777" w:rsidR="00EE2D4E" w:rsidRDefault="00EE2D4E" w:rsidP="00AC3387"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4332" w:type="dxa"/>
          </w:tcPr>
          <w:p w14:paraId="1054ECB6" w14:textId="77777777" w:rsidR="00EE2D4E" w:rsidRDefault="00EE2D4E" w:rsidP="00AC3387">
            <w:r w:rsidRPr="00EF5BDC">
              <w:t>IFNA5, IL33, IFNA14, IFNA16, IFNA2, IFNA10</w:t>
            </w:r>
          </w:p>
        </w:tc>
      </w:tr>
      <w:tr w:rsidR="00EE2D4E" w14:paraId="54BD7E06" w14:textId="77777777" w:rsidTr="00AC3387">
        <w:tc>
          <w:tcPr>
            <w:tcW w:w="2765" w:type="dxa"/>
          </w:tcPr>
          <w:p w14:paraId="01F84957" w14:textId="77777777" w:rsidR="00EE2D4E" w:rsidRDefault="00EE2D4E" w:rsidP="00AC3387">
            <w:r w:rsidRPr="002033E3">
              <w:t>Melanoma</w:t>
            </w:r>
          </w:p>
        </w:tc>
        <w:tc>
          <w:tcPr>
            <w:tcW w:w="1199" w:type="dxa"/>
          </w:tcPr>
          <w:p w14:paraId="2D224B39" w14:textId="77777777" w:rsidR="00EE2D4E" w:rsidRDefault="00EE2D4E" w:rsidP="00AC3387"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4332" w:type="dxa"/>
          </w:tcPr>
          <w:p w14:paraId="17ACA187" w14:textId="77777777" w:rsidR="00EE2D4E" w:rsidRDefault="00EE2D4E" w:rsidP="00AC3387">
            <w:r w:rsidRPr="002033E3">
              <w:t>FGF5, FGF7, FGF9, CDH1, FGF20, IGF1</w:t>
            </w:r>
          </w:p>
        </w:tc>
      </w:tr>
      <w:tr w:rsidR="00EE2D4E" w14:paraId="158B6580" w14:textId="77777777" w:rsidTr="00AC3387">
        <w:tc>
          <w:tcPr>
            <w:tcW w:w="2765" w:type="dxa"/>
          </w:tcPr>
          <w:p w14:paraId="04989F0C" w14:textId="77777777" w:rsidR="00EE2D4E" w:rsidRDefault="00EE2D4E" w:rsidP="00AC3387">
            <w:r w:rsidRPr="002033E3">
              <w:t>Natural killer cell mediated cytotoxicity</w:t>
            </w:r>
          </w:p>
        </w:tc>
        <w:tc>
          <w:tcPr>
            <w:tcW w:w="1199" w:type="dxa"/>
          </w:tcPr>
          <w:p w14:paraId="6E1A544A" w14:textId="77777777" w:rsidR="00EE2D4E" w:rsidRDefault="00EE2D4E" w:rsidP="00AC3387"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4332" w:type="dxa"/>
          </w:tcPr>
          <w:p w14:paraId="03209F49" w14:textId="77777777" w:rsidR="00EE2D4E" w:rsidRDefault="00EE2D4E" w:rsidP="00AC3387">
            <w:r w:rsidRPr="002033E3">
              <w:t>IFNA5, VAV3, IFNA14, IFNA16, IFNA2, KIR2DS5, IFNA10</w:t>
            </w:r>
          </w:p>
        </w:tc>
      </w:tr>
      <w:tr w:rsidR="00EE2D4E" w14:paraId="4ED426EF" w14:textId="77777777" w:rsidTr="00AC3387">
        <w:tc>
          <w:tcPr>
            <w:tcW w:w="2765" w:type="dxa"/>
          </w:tcPr>
          <w:p w14:paraId="1FC198E6" w14:textId="77777777" w:rsidR="00EE2D4E" w:rsidRPr="002033E3" w:rsidRDefault="00EE2D4E" w:rsidP="00AC3387">
            <w:r w:rsidRPr="002033E3">
              <w:t>Autoimmune thyroid disease</w:t>
            </w:r>
          </w:p>
        </w:tc>
        <w:tc>
          <w:tcPr>
            <w:tcW w:w="1199" w:type="dxa"/>
          </w:tcPr>
          <w:p w14:paraId="61137F47" w14:textId="77777777" w:rsidR="00EE2D4E" w:rsidRDefault="00EE2D4E" w:rsidP="00AC3387"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4332" w:type="dxa"/>
          </w:tcPr>
          <w:p w14:paraId="4406AAD3" w14:textId="77777777" w:rsidR="00EE2D4E" w:rsidRPr="002033E3" w:rsidRDefault="00EE2D4E" w:rsidP="00AC3387">
            <w:r w:rsidRPr="002033E3">
              <w:t>IFNA5, IFNA14, IFNA16, IFNA2, IFNA10</w:t>
            </w:r>
          </w:p>
        </w:tc>
      </w:tr>
      <w:tr w:rsidR="00EE2D4E" w14:paraId="7BE52E41" w14:textId="77777777" w:rsidTr="00AC3387">
        <w:tc>
          <w:tcPr>
            <w:tcW w:w="2765" w:type="dxa"/>
          </w:tcPr>
          <w:p w14:paraId="3BE68733" w14:textId="77777777" w:rsidR="00EE2D4E" w:rsidRPr="002033E3" w:rsidRDefault="00EE2D4E" w:rsidP="00AC3387">
            <w:r w:rsidRPr="004972B1">
              <w:t>cAMP signaling pathway</w:t>
            </w:r>
          </w:p>
        </w:tc>
        <w:tc>
          <w:tcPr>
            <w:tcW w:w="1199" w:type="dxa"/>
          </w:tcPr>
          <w:p w14:paraId="15DD8A58" w14:textId="77777777" w:rsidR="00EE2D4E" w:rsidRDefault="00EE2D4E" w:rsidP="00AC3387"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4332" w:type="dxa"/>
          </w:tcPr>
          <w:p w14:paraId="6F110B23" w14:textId="77777777" w:rsidR="00EE2D4E" w:rsidRPr="002033E3" w:rsidRDefault="00EE2D4E" w:rsidP="00AC3387">
            <w:r w:rsidRPr="004972B1">
              <w:t>VAV3, GHSR, MC2R, CREB1, FSHR, GNAI1</w:t>
            </w:r>
          </w:p>
        </w:tc>
      </w:tr>
      <w:tr w:rsidR="00EE2D4E" w14:paraId="48D49EBB" w14:textId="77777777" w:rsidTr="00AC3387">
        <w:tc>
          <w:tcPr>
            <w:tcW w:w="2765" w:type="dxa"/>
          </w:tcPr>
          <w:p w14:paraId="222C6D39" w14:textId="77777777" w:rsidR="00EE2D4E" w:rsidRPr="002033E3" w:rsidRDefault="00EE2D4E" w:rsidP="00AC3387">
            <w:r w:rsidRPr="002033E3">
              <w:t>Tuberculosis</w:t>
            </w:r>
          </w:p>
        </w:tc>
        <w:tc>
          <w:tcPr>
            <w:tcW w:w="1199" w:type="dxa"/>
          </w:tcPr>
          <w:p w14:paraId="1D66F60E" w14:textId="77777777" w:rsidR="00EE2D4E" w:rsidRDefault="00EE2D4E" w:rsidP="00AC3387"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4332" w:type="dxa"/>
          </w:tcPr>
          <w:p w14:paraId="11FA4278" w14:textId="77777777" w:rsidR="00EE2D4E" w:rsidRPr="002033E3" w:rsidRDefault="00EE2D4E" w:rsidP="00AC3387">
            <w:r w:rsidRPr="002033E3">
              <w:t>IFNA5, C3, IFNA14, CREB1, IFNA16, IFNA2, IFNA10</w:t>
            </w:r>
          </w:p>
        </w:tc>
      </w:tr>
    </w:tbl>
    <w:p w14:paraId="7B564D33" w14:textId="77777777" w:rsidR="00EE2D4E" w:rsidRPr="00EE2D4E" w:rsidRDefault="00EE2D4E" w:rsidP="00304598"/>
    <w:sectPr w:rsidR="00EE2D4E" w:rsidRPr="00EE2D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17C591" w14:textId="77777777" w:rsidR="00313A78" w:rsidRDefault="00313A78" w:rsidP="00304598">
      <w:pPr>
        <w:spacing w:line="240" w:lineRule="auto"/>
      </w:pPr>
      <w:r>
        <w:separator/>
      </w:r>
    </w:p>
  </w:endnote>
  <w:endnote w:type="continuationSeparator" w:id="0">
    <w:p w14:paraId="068ECA6D" w14:textId="77777777" w:rsidR="00313A78" w:rsidRDefault="00313A78" w:rsidP="003045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7BCE50" w14:textId="77777777" w:rsidR="00313A78" w:rsidRDefault="00313A78" w:rsidP="00304598">
      <w:pPr>
        <w:spacing w:line="240" w:lineRule="auto"/>
      </w:pPr>
      <w:r>
        <w:separator/>
      </w:r>
    </w:p>
  </w:footnote>
  <w:footnote w:type="continuationSeparator" w:id="0">
    <w:p w14:paraId="491E3640" w14:textId="77777777" w:rsidR="00313A78" w:rsidRDefault="00313A78" w:rsidP="0030459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xMDQxNDI2MTa0NDRR0lEKTi0uzszPAykwqQUAlyfp2CwAAAA="/>
  </w:docVars>
  <w:rsids>
    <w:rsidRoot w:val="00257611"/>
    <w:rsid w:val="00070828"/>
    <w:rsid w:val="000829C6"/>
    <w:rsid w:val="000D1541"/>
    <w:rsid w:val="001967CF"/>
    <w:rsid w:val="001D49D7"/>
    <w:rsid w:val="00257611"/>
    <w:rsid w:val="00300B3E"/>
    <w:rsid w:val="00302FEF"/>
    <w:rsid w:val="00304598"/>
    <w:rsid w:val="00313A78"/>
    <w:rsid w:val="003A463D"/>
    <w:rsid w:val="004B183D"/>
    <w:rsid w:val="00687322"/>
    <w:rsid w:val="007F6A3E"/>
    <w:rsid w:val="008A01DC"/>
    <w:rsid w:val="008B63E9"/>
    <w:rsid w:val="00903024"/>
    <w:rsid w:val="009A4F67"/>
    <w:rsid w:val="00A953A4"/>
    <w:rsid w:val="00B12FA5"/>
    <w:rsid w:val="00B54731"/>
    <w:rsid w:val="00C22A21"/>
    <w:rsid w:val="00E376EF"/>
    <w:rsid w:val="00EE2D4E"/>
    <w:rsid w:val="00FD1A20"/>
    <w:rsid w:val="00FE6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64A154"/>
  <w15:chartTrackingRefBased/>
  <w15:docId w15:val="{1630F6EA-5DFC-4853-9AC3-B1213BC0C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仿宋" w:hAnsi="Times New Roman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45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45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459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4598"/>
    <w:rPr>
      <w:sz w:val="18"/>
      <w:szCs w:val="18"/>
    </w:rPr>
  </w:style>
  <w:style w:type="table" w:styleId="a7">
    <w:name w:val="Table Grid"/>
    <w:basedOn w:val="a1"/>
    <w:uiPriority w:val="39"/>
    <w:rsid w:val="0030459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55</Words>
  <Characters>1455</Characters>
  <Application>Microsoft Office Word</Application>
  <DocSecurity>0</DocSecurity>
  <Lines>12</Lines>
  <Paragraphs>3</Paragraphs>
  <ScaleCrop>false</ScaleCrop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cao</dc:creator>
  <cp:keywords/>
  <dc:description/>
  <cp:lastModifiedBy>Chen Fahai</cp:lastModifiedBy>
  <cp:revision>6</cp:revision>
  <cp:lastPrinted>2021-11-05T06:16:00Z</cp:lastPrinted>
  <dcterms:created xsi:type="dcterms:W3CDTF">2021-11-17T06:46:00Z</dcterms:created>
  <dcterms:modified xsi:type="dcterms:W3CDTF">2022-02-04T09:31:00Z</dcterms:modified>
</cp:coreProperties>
</file>